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C03AD" w14:textId="77777777" w:rsidR="000C17EE" w:rsidRPr="00D970C4" w:rsidRDefault="000C17EE" w:rsidP="000C17EE">
      <w:pPr>
        <w:pStyle w:val="Kop1"/>
        <w:spacing w:line="600" w:lineRule="auto"/>
      </w:pPr>
      <w:r w:rsidRPr="00D970C4">
        <w:t>Supplementary material</w:t>
      </w:r>
    </w:p>
    <w:p w14:paraId="6655E241" w14:textId="77777777" w:rsidR="000C17EE" w:rsidRPr="00D970C4" w:rsidRDefault="000C17EE" w:rsidP="000C17EE">
      <w:pPr>
        <w:spacing w:line="600" w:lineRule="auto"/>
        <w:rPr>
          <w:rFonts w:ascii="Times New Roman" w:hAnsi="Times New Roman" w:cs="Times New Roman"/>
          <w:b/>
          <w:sz w:val="28"/>
          <w:szCs w:val="20"/>
          <w:lang w:val="en-GB"/>
        </w:rPr>
      </w:pPr>
      <w:r w:rsidRPr="00D970C4">
        <w:rPr>
          <w:rFonts w:ascii="Times New Roman" w:hAnsi="Times New Roman" w:cs="Times New Roman"/>
          <w:b/>
          <w:sz w:val="28"/>
          <w:szCs w:val="20"/>
          <w:lang w:val="en-GB"/>
        </w:rPr>
        <w:t>Supplementary 1</w:t>
      </w:r>
    </w:p>
    <w:p w14:paraId="07D5D2B9" w14:textId="77777777" w:rsidR="000C17EE" w:rsidRPr="00D970C4" w:rsidRDefault="000C17EE" w:rsidP="000C17EE">
      <w:pPr>
        <w:spacing w:after="0" w:line="60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D970C4">
        <w:rPr>
          <w:rFonts w:ascii="Times New Roman" w:hAnsi="Times New Roman" w:cs="Times New Roman"/>
          <w:b/>
          <w:bCs/>
          <w:sz w:val="36"/>
          <w:szCs w:val="36"/>
          <w:lang w:val="en-GB"/>
        </w:rPr>
        <w:t>Survey “Questionnaire Syncope Network second and third line care in the Netherlands”</w:t>
      </w:r>
    </w:p>
    <w:p w14:paraId="3101C765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C4B2C68" w14:textId="77777777" w:rsidR="000C17EE" w:rsidRPr="00D970C4" w:rsidRDefault="000C17EE" w:rsidP="000C17EE">
      <w:pPr>
        <w:spacing w:after="0" w:line="600" w:lineRule="auto"/>
        <w:outlineLvl w:val="0"/>
        <w:rPr>
          <w:rFonts w:ascii="Times New Roman" w:hAnsi="Times New Roman" w:cs="Times New Roman"/>
          <w:b/>
          <w:bCs/>
          <w:lang w:val="en-GB"/>
        </w:rPr>
      </w:pPr>
      <w:r w:rsidRPr="00D970C4">
        <w:rPr>
          <w:rFonts w:ascii="Times New Roman" w:hAnsi="Times New Roman" w:cs="Times New Roman"/>
          <w:b/>
          <w:bCs/>
          <w:lang w:val="en-GB"/>
        </w:rPr>
        <w:t>1. Syncope Unit</w:t>
      </w:r>
    </w:p>
    <w:p w14:paraId="5AF36CE5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1.1 Is there a Syncope Unit specifically for syncope patients within your organization?</w:t>
      </w:r>
    </w:p>
    <w:p w14:paraId="47A5623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Yes</w:t>
      </w:r>
    </w:p>
    <w:p w14:paraId="2EB677DB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o (proceed to question 2.1)</w:t>
      </w:r>
    </w:p>
    <w:p w14:paraId="2920E128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D6A71C7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1.2 How many patients with syncope are seen weekly at the Syncope Unit?</w:t>
      </w:r>
    </w:p>
    <w:p w14:paraId="279BCC9D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0</w:t>
      </w:r>
    </w:p>
    <w:p w14:paraId="1F057D7A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1 to 5</w:t>
      </w:r>
    </w:p>
    <w:p w14:paraId="30AB6E0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5 to 10</w:t>
      </w:r>
    </w:p>
    <w:p w14:paraId="3BA847E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10 to 15</w:t>
      </w:r>
    </w:p>
    <w:p w14:paraId="41DA2D99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15 to 20</w:t>
      </w:r>
    </w:p>
    <w:p w14:paraId="6A141C86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20 to 25</w:t>
      </w:r>
    </w:p>
    <w:p w14:paraId="209727A2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&gt; 25</w:t>
      </w:r>
    </w:p>
    <w:p w14:paraId="61D83B5B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F69F32B" w14:textId="77777777" w:rsidR="000C17EE" w:rsidRDefault="000C17EE" w:rsidP="000C17EE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br w:type="page"/>
      </w:r>
    </w:p>
    <w:p w14:paraId="5EA27BAE" w14:textId="58F6A9F6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lastRenderedPageBreak/>
        <w:t xml:space="preserve">1.3 Who </w:t>
      </w:r>
      <w:r w:rsidR="007277E0"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performs</w:t>
      </w: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the evaluation of syncope patients at the Syncope Unit? (multiple answers possible)</w:t>
      </w:r>
    </w:p>
    <w:p w14:paraId="1A6FB1DB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Physician</w:t>
      </w:r>
    </w:p>
    <w:p w14:paraId="4A06EAC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urse Practitioner</w:t>
      </w:r>
    </w:p>
    <w:p w14:paraId="06690A45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Physician Assistant</w:t>
      </w:r>
    </w:p>
    <w:p w14:paraId="06BB9ADD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Other, ………………………</w:t>
      </w:r>
    </w:p>
    <w:p w14:paraId="6630C0B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75D06D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1.4 Which diagnostics are performed within the initial evaluation? (multiple answers possible)</w:t>
      </w:r>
    </w:p>
    <w:p w14:paraId="46DB4276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History taking</w:t>
      </w:r>
    </w:p>
    <w:p w14:paraId="64918E18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Thorough history taking</w:t>
      </w:r>
    </w:p>
    <w:p w14:paraId="3F0517C5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Physical examination (general)</w:t>
      </w:r>
    </w:p>
    <w:p w14:paraId="416DAD5E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Physical examination (only cardiology)</w:t>
      </w:r>
    </w:p>
    <w:p w14:paraId="27A0CFF5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Physical examination (only neurology)</w:t>
      </w:r>
    </w:p>
    <w:p w14:paraId="5F56B78E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ECG (12-lead)</w:t>
      </w:r>
    </w:p>
    <w:p w14:paraId="1CCC9C5A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Blood pressure measurement</w:t>
      </w:r>
    </w:p>
    <w:p w14:paraId="7096F365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Carotid Sinus massage</w:t>
      </w:r>
    </w:p>
    <w:p w14:paraId="6A046D9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Orthostatic blood pressure measurement</w:t>
      </w:r>
    </w:p>
    <w:p w14:paraId="46EC2187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Echocardiogram</w:t>
      </w:r>
    </w:p>
    <w:p w14:paraId="6BCF0751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 xml:space="preserve">○ </w:t>
      </w:r>
      <w:r>
        <w:rPr>
          <w:rFonts w:ascii="Times New Roman" w:hAnsi="Times New Roman" w:cs="Times New Roman"/>
          <w:sz w:val="20"/>
          <w:szCs w:val="20"/>
          <w:lang w:val="en-GB"/>
        </w:rPr>
        <w:t>ECG</w:t>
      </w:r>
      <w:r w:rsidRPr="00D970C4">
        <w:rPr>
          <w:rFonts w:ascii="Times New Roman" w:hAnsi="Times New Roman" w:cs="Times New Roman"/>
          <w:sz w:val="20"/>
          <w:szCs w:val="20"/>
          <w:lang w:val="en-GB"/>
        </w:rPr>
        <w:t xml:space="preserve"> stress test</w:t>
      </w:r>
    </w:p>
    <w:p w14:paraId="00588F0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Holter monitoring</w:t>
      </w:r>
    </w:p>
    <w:p w14:paraId="60731ECF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○ Head-up tilt </w:t>
      </w:r>
      <w:r w:rsidRPr="00D970C4">
        <w:rPr>
          <w:rFonts w:ascii="Times New Roman" w:hAnsi="Times New Roman" w:cs="Times New Roman"/>
          <w:sz w:val="20"/>
          <w:szCs w:val="20"/>
          <w:lang w:val="en-GB"/>
        </w:rPr>
        <w:t>test</w:t>
      </w:r>
    </w:p>
    <w:p w14:paraId="3B71D84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CT-cerebrum</w:t>
      </w:r>
    </w:p>
    <w:p w14:paraId="1983AF75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MRI-cerebrum</w:t>
      </w:r>
    </w:p>
    <w:p w14:paraId="6BEED8CB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Epley manoeuvre</w:t>
      </w:r>
    </w:p>
    <w:p w14:paraId="44FFD3EA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Other, ………………………</w:t>
      </w:r>
    </w:p>
    <w:p w14:paraId="25718EB4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07C48F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1.5 Which diagnostics are performed within the additional evaluation? (multiple answers possible)</w:t>
      </w:r>
    </w:p>
    <w:p w14:paraId="0B06E5D9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one</w:t>
      </w:r>
    </w:p>
    <w:p w14:paraId="22AC745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History taking</w:t>
      </w:r>
    </w:p>
    <w:p w14:paraId="4CF75A5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Thorough history taking</w:t>
      </w:r>
    </w:p>
    <w:p w14:paraId="48525CD4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Physical examination (general)</w:t>
      </w:r>
    </w:p>
    <w:p w14:paraId="1AC00FF4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Physical examination (only cardiology)</w:t>
      </w:r>
    </w:p>
    <w:p w14:paraId="5530BC6F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Physical examination (only neurology)</w:t>
      </w:r>
    </w:p>
    <w:p w14:paraId="49B9E26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ECG (12-lead)</w:t>
      </w:r>
    </w:p>
    <w:p w14:paraId="7B2ED7AA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Blood pressure measurement</w:t>
      </w:r>
    </w:p>
    <w:p w14:paraId="4F147D95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Carotid Sinus massage</w:t>
      </w:r>
    </w:p>
    <w:p w14:paraId="60229B76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Orthostatic blood pressure measurement</w:t>
      </w:r>
    </w:p>
    <w:p w14:paraId="2AB2F202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Echocardiogram</w:t>
      </w:r>
    </w:p>
    <w:p w14:paraId="2DFAFF09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E</w:t>
      </w:r>
      <w:r>
        <w:rPr>
          <w:rFonts w:ascii="Times New Roman" w:hAnsi="Times New Roman" w:cs="Times New Roman"/>
          <w:sz w:val="20"/>
          <w:szCs w:val="20"/>
          <w:lang w:val="en-GB"/>
        </w:rPr>
        <w:t>CG</w:t>
      </w:r>
      <w:r w:rsidRPr="00D970C4">
        <w:rPr>
          <w:rFonts w:ascii="Times New Roman" w:hAnsi="Times New Roman" w:cs="Times New Roman"/>
          <w:sz w:val="20"/>
          <w:szCs w:val="20"/>
          <w:lang w:val="en-GB"/>
        </w:rPr>
        <w:t xml:space="preserve"> stress test</w:t>
      </w:r>
    </w:p>
    <w:p w14:paraId="1116BA9D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Holter monitoring</w:t>
      </w:r>
    </w:p>
    <w:p w14:paraId="3001D14F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○ Head-up tilt-</w:t>
      </w:r>
      <w:r w:rsidRPr="00D970C4">
        <w:rPr>
          <w:rFonts w:ascii="Times New Roman" w:hAnsi="Times New Roman" w:cs="Times New Roman"/>
          <w:sz w:val="20"/>
          <w:szCs w:val="20"/>
          <w:lang w:val="en-GB"/>
        </w:rPr>
        <w:t>test</w:t>
      </w:r>
    </w:p>
    <w:p w14:paraId="50C786F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CT-cerebrum</w:t>
      </w:r>
    </w:p>
    <w:p w14:paraId="11924FB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MRI-cerebrum</w:t>
      </w:r>
    </w:p>
    <w:p w14:paraId="35099F2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Epley manoeuvre</w:t>
      </w:r>
    </w:p>
    <w:p w14:paraId="4D2AD24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Other, ………………………</w:t>
      </w:r>
    </w:p>
    <w:p w14:paraId="7ED1384A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B697AED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1.6 Is multidisciplinary part of the Syncope Unit?</w:t>
      </w:r>
    </w:p>
    <w:p w14:paraId="589D9C4E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Yes</w:t>
      </w:r>
    </w:p>
    <w:p w14:paraId="31823DBE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o (proceed to question 2.1)</w:t>
      </w:r>
    </w:p>
    <w:p w14:paraId="6C8780F5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56B162A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1.7 If yes, which discipline? (multiple answers possible)</w:t>
      </w:r>
    </w:p>
    <w:p w14:paraId="183E171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Cardiologist</w:t>
      </w:r>
    </w:p>
    <w:p w14:paraId="21095C7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eurologist</w:t>
      </w:r>
    </w:p>
    <w:p w14:paraId="7F2C61FE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Internist</w:t>
      </w:r>
    </w:p>
    <w:p w14:paraId="64B852A5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Ear, nose and throat specialist</w:t>
      </w:r>
    </w:p>
    <w:p w14:paraId="0E476A12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Physiotherapist</w:t>
      </w:r>
    </w:p>
    <w:p w14:paraId="64BCFE1E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Other, ………………………</w:t>
      </w:r>
    </w:p>
    <w:p w14:paraId="416DACF9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791B1C3" w14:textId="77777777" w:rsidR="000C17EE" w:rsidRDefault="000C17EE" w:rsidP="000C17EE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B5D4F7F" w14:textId="77777777" w:rsidR="000C17EE" w:rsidRPr="00D970C4" w:rsidRDefault="000C17EE" w:rsidP="000C17EE">
      <w:pPr>
        <w:spacing w:after="0" w:line="600" w:lineRule="auto"/>
        <w:outlineLvl w:val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2. Head-up tilt </w:t>
      </w:r>
      <w:r w:rsidRPr="00D970C4">
        <w:rPr>
          <w:rFonts w:ascii="Times New Roman" w:hAnsi="Times New Roman" w:cs="Times New Roman"/>
          <w:b/>
          <w:bCs/>
          <w:lang w:val="en-GB"/>
        </w:rPr>
        <w:t>test</w:t>
      </w:r>
    </w:p>
    <w:p w14:paraId="65BF83D1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2.1 Is there a head-up tilt </w:t>
      </w: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test in the hospital?</w:t>
      </w:r>
    </w:p>
    <w:p w14:paraId="7F30CA1B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Yes</w:t>
      </w:r>
    </w:p>
    <w:p w14:paraId="0DC65E34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o (proceed to question 3.1)</w:t>
      </w:r>
    </w:p>
    <w:p w14:paraId="0E18B60E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50CDD4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2.2 What i</w:t>
      </w: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s the question for head-up tilt </w:t>
      </w: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test?</w:t>
      </w:r>
    </w:p>
    <w:p w14:paraId="39929EE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……………………………………………..</w:t>
      </w:r>
    </w:p>
    <w:p w14:paraId="48E5D14A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2.3 What</w:t>
      </w: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is the reason for head-up tilt </w:t>
      </w: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test and which protocol is used?</w:t>
      </w:r>
    </w:p>
    <w:p w14:paraId="339ADC86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……………………………………………..</w:t>
      </w:r>
    </w:p>
    <w:p w14:paraId="570AD5F2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</w:p>
    <w:p w14:paraId="55BE99E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2.4 Is active standing part of the head-up </w:t>
      </w: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tilt </w:t>
      </w: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test?</w:t>
      </w:r>
    </w:p>
    <w:p w14:paraId="0C2214F9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Yes</w:t>
      </w:r>
    </w:p>
    <w:p w14:paraId="128B4BD5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o</w:t>
      </w:r>
    </w:p>
    <w:p w14:paraId="04E8E6C6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I don’t know</w:t>
      </w:r>
    </w:p>
    <w:p w14:paraId="75E9FCD6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C95A5D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2.5 Is the head-up tilt</w:t>
      </w: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</w:t>
      </w: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test with supine carotid sinus massage?</w:t>
      </w:r>
    </w:p>
    <w:p w14:paraId="0406F10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Yes</w:t>
      </w:r>
    </w:p>
    <w:p w14:paraId="1958A867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o</w:t>
      </w:r>
    </w:p>
    <w:p w14:paraId="7941469D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I don’t know</w:t>
      </w:r>
    </w:p>
    <w:p w14:paraId="583EF50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24A5739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2.6 Is the head-up tilt</w:t>
      </w: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</w:t>
      </w: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test with upright carotid sinus massage?</w:t>
      </w:r>
    </w:p>
    <w:p w14:paraId="7900E518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Yes</w:t>
      </w:r>
    </w:p>
    <w:p w14:paraId="3261BD3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o</w:t>
      </w:r>
    </w:p>
    <w:p w14:paraId="6AA3A164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I don’t know</w:t>
      </w:r>
    </w:p>
    <w:p w14:paraId="22737A0F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lastRenderedPageBreak/>
        <w:t xml:space="preserve">2.7 </w:t>
      </w:r>
      <w:proofErr w:type="spellStart"/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Nitroglycerine</w:t>
      </w:r>
      <w:proofErr w:type="spellEnd"/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is used as part of the head-up tilt</w:t>
      </w: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</w:t>
      </w: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test?</w:t>
      </w:r>
    </w:p>
    <w:p w14:paraId="431E472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Yes</w:t>
      </w:r>
    </w:p>
    <w:p w14:paraId="7B9D45E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o</w:t>
      </w:r>
    </w:p>
    <w:p w14:paraId="5B8F0CAD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Only on indication</w:t>
      </w:r>
    </w:p>
    <w:p w14:paraId="19E62264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I don’t know</w:t>
      </w:r>
    </w:p>
    <w:p w14:paraId="2CC20C21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2.</w:t>
      </w: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8 Who performs the head-up tilt </w:t>
      </w: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test? (multiple answers possible)</w:t>
      </w:r>
    </w:p>
    <w:p w14:paraId="2B58118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Cardiologist</w:t>
      </w:r>
    </w:p>
    <w:p w14:paraId="6CA42839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eurologist</w:t>
      </w:r>
    </w:p>
    <w:p w14:paraId="70A812E8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Internist</w:t>
      </w:r>
    </w:p>
    <w:p w14:paraId="7AEA4663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Other, ………………………</w:t>
      </w:r>
    </w:p>
    <w:p w14:paraId="089B4AC4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88FEBFD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2.9 How many head-up tilt</w:t>
      </w: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</w:t>
      </w: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tests are performed per week?</w:t>
      </w:r>
    </w:p>
    <w:p w14:paraId="545D17E2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……………………………………………..</w:t>
      </w:r>
    </w:p>
    <w:p w14:paraId="126A242D" w14:textId="77777777" w:rsidR="000C17EE" w:rsidRDefault="000C17EE" w:rsidP="000C17EE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CFA9B7B" w14:textId="77777777" w:rsidR="000C17EE" w:rsidRPr="00D970C4" w:rsidRDefault="000C17EE" w:rsidP="000C17EE">
      <w:pPr>
        <w:spacing w:after="0" w:line="600" w:lineRule="auto"/>
        <w:outlineLvl w:val="0"/>
        <w:rPr>
          <w:rFonts w:ascii="Times New Roman" w:hAnsi="Times New Roman" w:cs="Times New Roman"/>
          <w:b/>
          <w:bCs/>
          <w:lang w:val="en-GB"/>
        </w:rPr>
      </w:pPr>
      <w:r w:rsidRPr="00D970C4">
        <w:rPr>
          <w:rFonts w:ascii="Times New Roman" w:hAnsi="Times New Roman" w:cs="Times New Roman"/>
          <w:b/>
          <w:bCs/>
          <w:lang w:val="en-GB"/>
        </w:rPr>
        <w:lastRenderedPageBreak/>
        <w:t>3. Orthostatic blood pressure measurement</w:t>
      </w:r>
    </w:p>
    <w:p w14:paraId="052B7BF4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3.1 Is orthostatic blood pressure measurement part of the initial evaluation?</w:t>
      </w:r>
    </w:p>
    <w:p w14:paraId="703EF0F1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Yes (proceed to question 3.3)</w:t>
      </w:r>
    </w:p>
    <w:p w14:paraId="39AE3B52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o</w:t>
      </w:r>
    </w:p>
    <w:p w14:paraId="6C2696A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F6F352E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3.2 Why not?</w:t>
      </w:r>
    </w:p>
    <w:p w14:paraId="0857E062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Only on indication</w:t>
      </w:r>
    </w:p>
    <w:p w14:paraId="2E47CBB2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○ Use of head-up tilt </w:t>
      </w:r>
      <w:r w:rsidRPr="00D970C4">
        <w:rPr>
          <w:rFonts w:ascii="Times New Roman" w:hAnsi="Times New Roman" w:cs="Times New Roman"/>
          <w:sz w:val="20"/>
          <w:szCs w:val="20"/>
          <w:lang w:val="en-GB"/>
        </w:rPr>
        <w:t>test</w:t>
      </w:r>
    </w:p>
    <w:p w14:paraId="135E3911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o added value</w:t>
      </w:r>
    </w:p>
    <w:p w14:paraId="20C00D01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Other, ………………………</w:t>
      </w:r>
    </w:p>
    <w:p w14:paraId="02BFB25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F285D77" w14:textId="340AA619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3.3 How is the orthostatic blood pressure measurement test perfor</w:t>
      </w:r>
      <w:r w:rsidR="007277E0">
        <w:rPr>
          <w:rFonts w:ascii="Times New Roman" w:hAnsi="Times New Roman" w:cs="Times New Roman"/>
          <w:sz w:val="20"/>
          <w:szCs w:val="20"/>
          <w:u w:val="single"/>
          <w:lang w:val="en-GB"/>
        </w:rPr>
        <w:t>med? (multiple answers possible)</w:t>
      </w:r>
      <w:bookmarkStart w:id="0" w:name="_GoBack"/>
      <w:bookmarkEnd w:id="0"/>
    </w:p>
    <w:p w14:paraId="1A964CC4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Supine</w:t>
      </w:r>
    </w:p>
    <w:p w14:paraId="130BBDF8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Sitting</w:t>
      </w:r>
    </w:p>
    <w:p w14:paraId="4483808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Up on standing</w:t>
      </w:r>
    </w:p>
    <w:p w14:paraId="03E58B31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After standing 1 minute</w:t>
      </w:r>
    </w:p>
    <w:p w14:paraId="18197E5E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After standing 3 minutes</w:t>
      </w:r>
    </w:p>
    <w:p w14:paraId="25118C08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After standing 5 minutes</w:t>
      </w:r>
    </w:p>
    <w:p w14:paraId="2D35C502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2D396C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3.4 What equipment is used? (multiple answers possible)</w:t>
      </w:r>
    </w:p>
    <w:p w14:paraId="0A4AFFFF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Upper-arm cuff and stethoscope</w:t>
      </w:r>
    </w:p>
    <w:p w14:paraId="7A4B8E9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Electronic blood pressure meter</w:t>
      </w:r>
    </w:p>
    <w:p w14:paraId="3FAAF79D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Continuous blood pressure monitor</w:t>
      </w:r>
    </w:p>
    <w:p w14:paraId="1CEA23D2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Other, ………………………</w:t>
      </w:r>
    </w:p>
    <w:p w14:paraId="5D6CE456" w14:textId="77777777" w:rsidR="000C17EE" w:rsidRPr="00D970C4" w:rsidRDefault="000C17EE" w:rsidP="000C17EE">
      <w:pPr>
        <w:spacing w:after="0" w:line="600" w:lineRule="auto"/>
        <w:outlineLvl w:val="0"/>
        <w:rPr>
          <w:rFonts w:ascii="Times New Roman" w:hAnsi="Times New Roman" w:cs="Times New Roman"/>
          <w:b/>
          <w:bCs/>
          <w:lang w:val="en-GB"/>
        </w:rPr>
      </w:pPr>
      <w:r w:rsidRPr="00D970C4">
        <w:rPr>
          <w:rFonts w:ascii="Times New Roman" w:hAnsi="Times New Roman" w:cs="Times New Roman"/>
          <w:b/>
          <w:bCs/>
          <w:lang w:val="en-GB"/>
        </w:rPr>
        <w:lastRenderedPageBreak/>
        <w:t>4. Referral</w:t>
      </w:r>
    </w:p>
    <w:p w14:paraId="3580A829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4.1 Are syncope patients referred from your unit to a tertiary Syncope Unit?</w:t>
      </w:r>
    </w:p>
    <w:p w14:paraId="23BFFC78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Yes</w:t>
      </w:r>
    </w:p>
    <w:p w14:paraId="17455DB0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○ No (proceed to question 5.1)</w:t>
      </w:r>
    </w:p>
    <w:p w14:paraId="5B27F776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74D517F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4.2 To which hospital are syncope patients referred?</w:t>
      </w:r>
    </w:p>
    <w:p w14:paraId="5C3C30A1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……………………………………………..</w:t>
      </w:r>
    </w:p>
    <w:p w14:paraId="0C2272DF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4.3 What is the referral question?</w:t>
      </w:r>
    </w:p>
    <w:p w14:paraId="209D9B72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……………………………………………..</w:t>
      </w:r>
    </w:p>
    <w:p w14:paraId="5961345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4.4 How many syncope patients are referred per year?</w:t>
      </w:r>
    </w:p>
    <w:p w14:paraId="0122A65C" w14:textId="77777777" w:rsidR="000C17EE" w:rsidRPr="00D970C4" w:rsidRDefault="000C17EE" w:rsidP="000C17EE">
      <w:pPr>
        <w:spacing w:after="0" w:line="60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lang w:val="en-GB"/>
        </w:rPr>
        <w:t>……………………………………………..</w:t>
      </w:r>
    </w:p>
    <w:p w14:paraId="2954D158" w14:textId="77777777" w:rsidR="000C17EE" w:rsidRPr="00D970C4" w:rsidRDefault="000C17EE" w:rsidP="000C17EE">
      <w:pPr>
        <w:spacing w:line="600" w:lineRule="auto"/>
        <w:rPr>
          <w:rFonts w:ascii="Times New Roman" w:hAnsi="Times New Roman" w:cs="Times New Roman"/>
          <w:b/>
          <w:bCs/>
          <w:lang w:val="en-GB"/>
        </w:rPr>
      </w:pPr>
      <w:r w:rsidRPr="005B5B16">
        <w:rPr>
          <w:rFonts w:ascii="Times New Roman" w:hAnsi="Times New Roman" w:cs="Times New Roman"/>
          <w:lang w:val="en-GB"/>
        </w:rPr>
        <w:br w:type="page"/>
      </w:r>
    </w:p>
    <w:p w14:paraId="35EFE01B" w14:textId="77777777" w:rsidR="000C17EE" w:rsidRPr="00D970C4" w:rsidRDefault="000C17EE" w:rsidP="000C17EE">
      <w:pPr>
        <w:spacing w:after="0" w:line="600" w:lineRule="auto"/>
        <w:outlineLvl w:val="0"/>
        <w:rPr>
          <w:rFonts w:ascii="Times New Roman" w:hAnsi="Times New Roman" w:cs="Times New Roman"/>
          <w:b/>
          <w:bCs/>
          <w:lang w:val="en-GB"/>
        </w:rPr>
      </w:pPr>
      <w:r w:rsidRPr="00D970C4">
        <w:rPr>
          <w:rFonts w:ascii="Times New Roman" w:hAnsi="Times New Roman" w:cs="Times New Roman"/>
          <w:b/>
          <w:bCs/>
          <w:lang w:val="en-GB"/>
        </w:rPr>
        <w:lastRenderedPageBreak/>
        <w:t>5. Additional comments</w:t>
      </w:r>
    </w:p>
    <w:p w14:paraId="4E75478F" w14:textId="77777777" w:rsidR="000C17EE" w:rsidRPr="00D970C4" w:rsidRDefault="000C17EE" w:rsidP="000C17EE">
      <w:pPr>
        <w:spacing w:line="60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D970C4">
        <w:rPr>
          <w:rFonts w:ascii="Times New Roman" w:hAnsi="Times New Roman" w:cs="Times New Roman"/>
          <w:sz w:val="20"/>
          <w:szCs w:val="20"/>
          <w:u w:val="single"/>
          <w:lang w:val="en-GB"/>
        </w:rPr>
        <w:t>5.1 Are there any other comments or additional information you would like to add?</w:t>
      </w:r>
    </w:p>
    <w:p w14:paraId="4A66A2FC" w14:textId="7BE2DAB7" w:rsidR="001812FA" w:rsidRPr="000C17EE" w:rsidRDefault="000C17EE" w:rsidP="000C17EE">
      <w:pPr>
        <w:spacing w:line="60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70C4">
        <w:rPr>
          <w:rFonts w:ascii="Times New Roman" w:hAnsi="Times New Roman" w:cs="Times New Roman"/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 w:rsidR="001812FA" w:rsidRPr="000C17EE" w:rsidSect="002450D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7EE"/>
    <w:rsid w:val="000C17EE"/>
    <w:rsid w:val="001812FA"/>
    <w:rsid w:val="001A6A38"/>
    <w:rsid w:val="0072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9A54C"/>
  <w15:chartTrackingRefBased/>
  <w15:docId w15:val="{093C0693-3EC0-4C52-ABAF-AB3EC36E2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C17EE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C17EE"/>
    <w:pPr>
      <w:spacing w:line="480" w:lineRule="auto"/>
      <w:outlineLvl w:val="0"/>
    </w:pPr>
    <w:rPr>
      <w:rFonts w:ascii="Times New Roman" w:hAnsi="Times New Roman" w:cs="Times New Roman"/>
      <w:b/>
      <w:bCs/>
      <w:sz w:val="28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17EE"/>
    <w:rPr>
      <w:rFonts w:ascii="Times New Roman" w:hAnsi="Times New Roman" w:cs="Times New Roman"/>
      <w:b/>
      <w:bCs/>
      <w:kern w:val="0"/>
      <w:sz w:val="28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618</Words>
  <Characters>3402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an Zanten</dc:creator>
  <cp:keywords/>
  <dc:description/>
  <cp:lastModifiedBy>Steven van Zanten</cp:lastModifiedBy>
  <cp:revision>2</cp:revision>
  <dcterms:created xsi:type="dcterms:W3CDTF">2023-12-04T21:46:00Z</dcterms:created>
  <dcterms:modified xsi:type="dcterms:W3CDTF">2024-01-11T10:33:00Z</dcterms:modified>
</cp:coreProperties>
</file>